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575E4" w14:textId="62995F01" w:rsidR="00050643" w:rsidRPr="000E05BF" w:rsidRDefault="00050643" w:rsidP="00050643">
      <w:pPr>
        <w:spacing w:line="480" w:lineRule="auto"/>
        <w:rPr>
          <w:lang w:val="en-GB"/>
        </w:rPr>
      </w:pPr>
      <w:r w:rsidRPr="000E05BF">
        <w:rPr>
          <w:b/>
          <w:bCs/>
          <w:lang w:val="en-GB"/>
        </w:rPr>
        <w:t xml:space="preserve">Supplemental table </w:t>
      </w:r>
      <w:r w:rsidR="0043755E">
        <w:rPr>
          <w:b/>
          <w:bCs/>
          <w:lang w:val="en-GB"/>
        </w:rPr>
        <w:t>6</w:t>
      </w:r>
      <w:r w:rsidRPr="000E05BF">
        <w:rPr>
          <w:b/>
          <w:bCs/>
          <w:lang w:val="en-GB"/>
        </w:rPr>
        <w:t>:</w:t>
      </w:r>
      <w:r w:rsidRPr="000E05BF">
        <w:rPr>
          <w:lang w:val="en-GB"/>
        </w:rPr>
        <w:t xml:space="preserve"> Natural indirect and natural direct effects of sleep problems on pain outcomes at baseline mediated by measures of pain pressure thresholds* at the tibialis anterior muscle. </w:t>
      </w:r>
    </w:p>
    <w:p w14:paraId="6A6888F6" w14:textId="77777777" w:rsidR="00050643" w:rsidRPr="007B69E9" w:rsidRDefault="00050643" w:rsidP="00050643">
      <w:pPr>
        <w:spacing w:line="480" w:lineRule="auto"/>
        <w:rPr>
          <w:sz w:val="20"/>
          <w:szCs w:val="20"/>
          <w:lang w:val="en-GB"/>
        </w:rPr>
      </w:pPr>
    </w:p>
    <w:tbl>
      <w:tblPr>
        <w:tblStyle w:val="Rutenettabell4uthevingsfarge31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81"/>
        <w:gridCol w:w="1471"/>
        <w:gridCol w:w="1276"/>
        <w:gridCol w:w="1275"/>
        <w:gridCol w:w="1276"/>
        <w:gridCol w:w="1276"/>
        <w:gridCol w:w="1412"/>
      </w:tblGrid>
      <w:tr w:rsidR="00050643" w:rsidRPr="007B69E9" w14:paraId="5916C832" w14:textId="77777777" w:rsidTr="00A67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14:paraId="475B3D1A" w14:textId="77777777" w:rsidR="00050643" w:rsidRPr="007B69E9" w:rsidRDefault="00050643" w:rsidP="00A67EBB">
            <w:pPr>
              <w:spacing w:line="480" w:lineRule="auto"/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2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3F254" w14:textId="77777777" w:rsidR="00050643" w:rsidRPr="007B69E9" w:rsidRDefault="00050643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NRS hand pain as outcom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B438DC" w14:textId="77777777" w:rsidR="00050643" w:rsidRPr="007B69E9" w:rsidRDefault="00050643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7B69E9">
              <w:rPr>
                <w:color w:val="000000" w:themeColor="text1"/>
                <w:lang w:val="en-GB"/>
              </w:rPr>
              <w:t>NRS</w:t>
            </w:r>
            <w:r>
              <w:rPr>
                <w:color w:val="000000" w:themeColor="text1"/>
                <w:lang w:val="en-GB"/>
              </w:rPr>
              <w:t xml:space="preserve"> all bodily pain</w:t>
            </w:r>
            <w:r>
              <w:rPr>
                <w:color w:val="000000" w:themeColor="text1"/>
              </w:rPr>
              <w:t xml:space="preserve"> as outcome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3F6408A" w14:textId="77777777" w:rsidR="00050643" w:rsidRPr="007B69E9" w:rsidRDefault="00050643" w:rsidP="00A67E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GB"/>
              </w:rPr>
            </w:pPr>
            <w:r w:rsidRPr="007B69E9">
              <w:rPr>
                <w:color w:val="000000" w:themeColor="text1"/>
                <w:lang w:val="en-GB"/>
              </w:rPr>
              <w:t>AUSCAN pain</w:t>
            </w:r>
            <w:r>
              <w:rPr>
                <w:color w:val="000000" w:themeColor="text1"/>
              </w:rPr>
              <w:t xml:space="preserve"> as outcome</w:t>
            </w:r>
          </w:p>
        </w:tc>
      </w:tr>
      <w:tr w:rsidR="00050643" w:rsidRPr="007B69E9" w14:paraId="2278149E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0B0CBD" w14:textId="77777777" w:rsidR="00050643" w:rsidRPr="007B69E9" w:rsidRDefault="00050643" w:rsidP="00A67EBB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7B69E9">
              <w:rPr>
                <w:rFonts w:cstheme="minorHAnsi"/>
                <w:color w:val="000000" w:themeColor="text1"/>
                <w:lang w:val="en-GB"/>
              </w:rPr>
              <w:t>Sleep problem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F4A20C" w14:textId="77777777" w:rsidR="00050643" w:rsidRPr="000A2DE8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Indirect effect</w:t>
            </w:r>
          </w:p>
          <w:p w14:paraId="67F99C12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Beta </w:t>
            </w:r>
          </w:p>
          <w:p w14:paraId="6DE5462A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C19B1E" w14:textId="77777777" w:rsidR="00050643" w:rsidRPr="000A2DE8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Direct effect</w:t>
            </w:r>
          </w:p>
          <w:p w14:paraId="11688A12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Beta </w:t>
            </w:r>
          </w:p>
          <w:p w14:paraId="7285828B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EDFC92" w14:textId="77777777" w:rsidR="00050643" w:rsidRPr="000A2DE8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Indirect effect</w:t>
            </w:r>
          </w:p>
          <w:p w14:paraId="72FF1A11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Beta</w:t>
            </w:r>
          </w:p>
          <w:p w14:paraId="3F9804BF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FAF5EB" w14:textId="77777777" w:rsidR="00050643" w:rsidRPr="000A2DE8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Direct effect</w:t>
            </w:r>
          </w:p>
          <w:p w14:paraId="47B90CBD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Beta </w:t>
            </w:r>
          </w:p>
          <w:p w14:paraId="212A9CBB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CB8540" w14:textId="77777777" w:rsidR="00050643" w:rsidRPr="000A2DE8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Indirect effect</w:t>
            </w:r>
          </w:p>
          <w:p w14:paraId="6CC3E7DA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Beta </w:t>
            </w:r>
          </w:p>
          <w:p w14:paraId="32A27CEC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(95% CI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9F44C6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 xml:space="preserve">Direct </w:t>
            </w:r>
          </w:p>
          <w:p w14:paraId="5F1E2E01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A2DE8">
              <w:rPr>
                <w:b/>
                <w:bCs/>
                <w:color w:val="000000" w:themeColor="text1"/>
              </w:rPr>
              <w:t>effect</w:t>
            </w:r>
          </w:p>
          <w:p w14:paraId="23D7C08B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 xml:space="preserve">Beta </w:t>
            </w:r>
          </w:p>
          <w:p w14:paraId="270268B8" w14:textId="77777777" w:rsidR="00050643" w:rsidRPr="00235910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5910">
              <w:rPr>
                <w:color w:val="000000" w:themeColor="text1"/>
              </w:rPr>
              <w:t>(95% CI)</w:t>
            </w:r>
          </w:p>
        </w:tc>
      </w:tr>
      <w:tr w:rsidR="00050643" w:rsidRPr="007B69E9" w14:paraId="0869EBFE" w14:textId="77777777" w:rsidTr="00A67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BBA698" w14:textId="77777777" w:rsidR="00050643" w:rsidRPr="00876A91" w:rsidRDefault="00050643" w:rsidP="00A67EB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76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F31414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55E450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248882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95D874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9DA79E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342B32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0 (ref.)</w:t>
            </w:r>
          </w:p>
        </w:tc>
      </w:tr>
      <w:tr w:rsidR="00050643" w:rsidRPr="007B69E9" w14:paraId="462817DB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FFFFF" w:themeFill="background1"/>
          </w:tcPr>
          <w:p w14:paraId="628F260B" w14:textId="77777777" w:rsidR="00050643" w:rsidRPr="00876A91" w:rsidRDefault="00050643" w:rsidP="00A67EB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76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ight</w:t>
            </w:r>
          </w:p>
        </w:tc>
        <w:tc>
          <w:tcPr>
            <w:tcW w:w="1471" w:type="dxa"/>
            <w:shd w:val="clear" w:color="auto" w:fill="FFFFFF" w:themeFill="background1"/>
          </w:tcPr>
          <w:p w14:paraId="28B36BBC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15             </w:t>
            </w:r>
          </w:p>
          <w:p w14:paraId="0638C8D1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(-0.03, 0.33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7CB246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8                    (-0.46, 0.62)</w:t>
            </w:r>
          </w:p>
        </w:tc>
        <w:tc>
          <w:tcPr>
            <w:tcW w:w="1275" w:type="dxa"/>
            <w:shd w:val="clear" w:color="auto" w:fill="FFFFFF" w:themeFill="background1"/>
          </w:tcPr>
          <w:p w14:paraId="09CFF1B0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06                 (-0.14, 0.26)</w:t>
            </w:r>
          </w:p>
        </w:tc>
        <w:tc>
          <w:tcPr>
            <w:tcW w:w="1276" w:type="dxa"/>
            <w:shd w:val="clear" w:color="auto" w:fill="FFFFFF" w:themeFill="background1"/>
          </w:tcPr>
          <w:p w14:paraId="0977A0A4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17               (-0.44, 0.76)</w:t>
            </w:r>
          </w:p>
        </w:tc>
        <w:tc>
          <w:tcPr>
            <w:tcW w:w="1276" w:type="dxa"/>
            <w:shd w:val="clear" w:color="auto" w:fill="FFFFFF" w:themeFill="background1"/>
          </w:tcPr>
          <w:p w14:paraId="4D5A73CB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-0.32</w:t>
            </w:r>
          </w:p>
          <w:p w14:paraId="2218FFC6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 (-0.75, 0.11)</w:t>
            </w:r>
          </w:p>
        </w:tc>
        <w:tc>
          <w:tcPr>
            <w:tcW w:w="1412" w:type="dxa"/>
            <w:shd w:val="clear" w:color="auto" w:fill="FFFFFF" w:themeFill="background1"/>
          </w:tcPr>
          <w:p w14:paraId="34191E48" w14:textId="77777777" w:rsidR="00050643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05        </w:t>
            </w:r>
          </w:p>
          <w:p w14:paraId="42AB7158" w14:textId="77777777" w:rsidR="00050643" w:rsidRPr="007B69E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   (-1.28, 1.38)</w:t>
            </w:r>
          </w:p>
        </w:tc>
      </w:tr>
      <w:tr w:rsidR="00050643" w:rsidRPr="007B69E9" w14:paraId="6CC482BA" w14:textId="77777777" w:rsidTr="00A67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FFFFF" w:themeFill="background1"/>
          </w:tcPr>
          <w:p w14:paraId="0B281310" w14:textId="77777777" w:rsidR="00050643" w:rsidRPr="00876A91" w:rsidRDefault="00050643" w:rsidP="00A67EB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76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71" w:type="dxa"/>
            <w:shd w:val="clear" w:color="auto" w:fill="FFFFFF" w:themeFill="background1"/>
          </w:tcPr>
          <w:p w14:paraId="1B7012DF" w14:textId="77777777" w:rsidR="00050643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03           </w:t>
            </w:r>
          </w:p>
          <w:p w14:paraId="3590C87C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 (-0.15, 0.2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E67FDDD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60        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 (-0.11, 1.31)</w:t>
            </w:r>
          </w:p>
        </w:tc>
        <w:tc>
          <w:tcPr>
            <w:tcW w:w="1275" w:type="dxa"/>
            <w:shd w:val="clear" w:color="auto" w:fill="FFFFFF" w:themeFill="background1"/>
          </w:tcPr>
          <w:p w14:paraId="4682BF55" w14:textId="77777777" w:rsidR="00050643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06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        </w:t>
            </w:r>
          </w:p>
          <w:p w14:paraId="20F2F4A0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(-0.1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0.29)</w:t>
            </w:r>
          </w:p>
        </w:tc>
        <w:tc>
          <w:tcPr>
            <w:tcW w:w="1276" w:type="dxa"/>
            <w:shd w:val="clear" w:color="auto" w:fill="FFFFFF" w:themeFill="background1"/>
          </w:tcPr>
          <w:p w14:paraId="239F6250" w14:textId="6AEF7A5D" w:rsidR="00050643" w:rsidRPr="00EE0ED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0.81</w:t>
            </w:r>
            <w:r w:rsidR="00EE0ED9" w:rsidRPr="00EE0E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†</w:t>
            </w: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48B55C7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(0.03, 1.59)</w:t>
            </w:r>
          </w:p>
        </w:tc>
        <w:tc>
          <w:tcPr>
            <w:tcW w:w="1276" w:type="dxa"/>
            <w:shd w:val="clear" w:color="auto" w:fill="FFFFFF" w:themeFill="background1"/>
          </w:tcPr>
          <w:p w14:paraId="60668E67" w14:textId="77777777" w:rsidR="00050643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0.12 </w:t>
            </w:r>
          </w:p>
          <w:p w14:paraId="597200D3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>(-0.24, 0.48)</w:t>
            </w:r>
          </w:p>
        </w:tc>
        <w:tc>
          <w:tcPr>
            <w:tcW w:w="1412" w:type="dxa"/>
            <w:shd w:val="clear" w:color="auto" w:fill="FFFFFF" w:themeFill="background1"/>
          </w:tcPr>
          <w:p w14:paraId="05967EB7" w14:textId="77777777" w:rsidR="00050643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-0.13      </w:t>
            </w:r>
          </w:p>
          <w:p w14:paraId="7987E0B5" w14:textId="77777777" w:rsidR="00050643" w:rsidRPr="007B69E9" w:rsidRDefault="00050643" w:rsidP="00A67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7B69E9">
              <w:rPr>
                <w:color w:val="000000" w:themeColor="text1"/>
                <w:sz w:val="20"/>
                <w:szCs w:val="20"/>
                <w:lang w:val="en-GB"/>
              </w:rPr>
              <w:t xml:space="preserve">   (-1.55, 1.29)</w:t>
            </w:r>
          </w:p>
        </w:tc>
      </w:tr>
      <w:tr w:rsidR="00050643" w:rsidRPr="007B69E9" w14:paraId="400A01A1" w14:textId="77777777" w:rsidTr="00A67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D806E4" w14:textId="77777777" w:rsidR="00050643" w:rsidRPr="00876A91" w:rsidRDefault="00050643" w:rsidP="00A67EB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876A91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D3343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0.06         </w:t>
            </w:r>
          </w:p>
          <w:p w14:paraId="66F49AC2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(-0.27, 0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E1E369" w14:textId="3B3847F9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1.58 </w:t>
            </w:r>
            <w:r w:rsidR="00EE0ED9" w:rsidRPr="00EE0E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†</w:t>
            </w:r>
          </w:p>
          <w:p w14:paraId="04DE124F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(0.76, 2.3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710809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0.22         </w:t>
            </w:r>
          </w:p>
          <w:p w14:paraId="494E28F8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 (-0.16, 0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869AEB" w14:textId="792DEC8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1.54</w:t>
            </w:r>
            <w:r w:rsidR="00EE0ED9" w:rsidRPr="00EE0E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†</w:t>
            </w:r>
          </w:p>
          <w:p w14:paraId="04F207A3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(0.80, 2.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1B98A8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-0.06</w:t>
            </w:r>
          </w:p>
          <w:p w14:paraId="41BC57D2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 (-0.44, 0.33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81F79E" w14:textId="71D7F3CC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>1.86</w:t>
            </w:r>
            <w:r w:rsidR="00EE0ED9" w:rsidRPr="00EE0ED9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†</w:t>
            </w: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    </w:t>
            </w:r>
          </w:p>
          <w:p w14:paraId="22054A8F" w14:textId="77777777" w:rsidR="00050643" w:rsidRPr="00EE0ED9" w:rsidRDefault="00050643" w:rsidP="00A67EB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EE0ED9">
              <w:rPr>
                <w:color w:val="000000" w:themeColor="text1"/>
                <w:sz w:val="20"/>
                <w:szCs w:val="20"/>
                <w:lang w:val="en-GB"/>
              </w:rPr>
              <w:t xml:space="preserve"> (0.42, 3.30)</w:t>
            </w:r>
          </w:p>
        </w:tc>
      </w:tr>
    </w:tbl>
    <w:p w14:paraId="5AED415F" w14:textId="4B3295EB" w:rsidR="00050643" w:rsidRPr="00D104DD" w:rsidRDefault="00050643" w:rsidP="00050643">
      <w:pPr>
        <w:spacing w:before="240" w:line="480" w:lineRule="auto"/>
        <w:rPr>
          <w:sz w:val="20"/>
          <w:szCs w:val="20"/>
          <w:lang w:val="en-GB"/>
        </w:rPr>
      </w:pPr>
      <w:r w:rsidRPr="00D104DD">
        <w:rPr>
          <w:sz w:val="20"/>
          <w:szCs w:val="20"/>
          <w:lang w:val="en-GB"/>
        </w:rPr>
        <w:t>NRS; numeric rating scale, AUSCAN; Australian/Canadian pain subscale CI; confidence interval. Adjusted model (sex, age, comorbidities, education, and body mass index)</w:t>
      </w:r>
      <w:r w:rsidRPr="00D104DD">
        <w:rPr>
          <w:lang w:val="en-GB"/>
        </w:rPr>
        <w:t xml:space="preserve">. </w:t>
      </w:r>
      <w:r w:rsidRPr="00D104DD">
        <w:rPr>
          <w:sz w:val="20"/>
          <w:szCs w:val="20"/>
          <w:lang w:val="en-GB"/>
        </w:rPr>
        <w:t xml:space="preserve">* = mediation per sex-standardized </w:t>
      </w:r>
      <w:r w:rsidR="00F1059C">
        <w:rPr>
          <w:iCs/>
          <w:sz w:val="20"/>
          <w:szCs w:val="20"/>
          <w:lang w:val="en-GB"/>
        </w:rPr>
        <w:t>standard deviation</w:t>
      </w:r>
      <w:r w:rsidRPr="00D104DD">
        <w:rPr>
          <w:sz w:val="20"/>
          <w:szCs w:val="20"/>
          <w:lang w:val="en-GB"/>
        </w:rPr>
        <w:t xml:space="preserve"> of pain pressure threshold values, SD</w:t>
      </w:r>
      <w:r w:rsidRPr="00D104DD">
        <w:rPr>
          <w:iCs/>
          <w:sz w:val="20"/>
          <w:szCs w:val="20"/>
          <w:lang w:val="en-GB"/>
        </w:rPr>
        <w:t xml:space="preserve"> =2.45 </w:t>
      </w:r>
      <w:r w:rsidR="00003090">
        <w:rPr>
          <w:iCs/>
          <w:sz w:val="20"/>
          <w:szCs w:val="20"/>
          <w:lang w:val="en-GB"/>
        </w:rPr>
        <w:t>kg/m</w:t>
      </w:r>
      <w:r w:rsidR="00003090" w:rsidRPr="00003090">
        <w:rPr>
          <w:iCs/>
          <w:sz w:val="20"/>
          <w:szCs w:val="20"/>
          <w:vertAlign w:val="superscript"/>
          <w:lang w:val="en-GB"/>
        </w:rPr>
        <w:t>2</w:t>
      </w:r>
      <w:r w:rsidRPr="00D104DD">
        <w:rPr>
          <w:iCs/>
          <w:sz w:val="20"/>
          <w:szCs w:val="20"/>
          <w:lang w:val="en-GB"/>
        </w:rPr>
        <w:t xml:space="preserve"> for women, and SD=2.93 k</w:t>
      </w:r>
      <w:r w:rsidR="00003090">
        <w:rPr>
          <w:iCs/>
          <w:sz w:val="20"/>
          <w:szCs w:val="20"/>
          <w:lang w:val="en-GB"/>
        </w:rPr>
        <w:t>g/m</w:t>
      </w:r>
      <w:r w:rsidR="00003090" w:rsidRPr="00FF780C">
        <w:rPr>
          <w:iCs/>
          <w:sz w:val="20"/>
          <w:szCs w:val="20"/>
          <w:vertAlign w:val="superscript"/>
          <w:lang w:val="en-GB"/>
        </w:rPr>
        <w:t>2</w:t>
      </w:r>
      <w:r w:rsidRPr="00D104DD">
        <w:rPr>
          <w:iCs/>
          <w:sz w:val="20"/>
          <w:szCs w:val="20"/>
          <w:lang w:val="en-GB"/>
        </w:rPr>
        <w:t xml:space="preserve"> for men.</w:t>
      </w:r>
      <w:r w:rsidR="00EE0ED9" w:rsidRPr="00EE0ED9">
        <w:rPr>
          <w:rFonts w:cstheme="minorHAnsi"/>
          <w:lang w:val="en-GB"/>
        </w:rPr>
        <w:t xml:space="preserve"> </w:t>
      </w:r>
      <w:r w:rsidR="00EE0ED9">
        <w:rPr>
          <w:rFonts w:cstheme="minorHAnsi"/>
          <w:lang w:val="en-GB"/>
        </w:rPr>
        <w:t>†</w:t>
      </w:r>
      <w:r w:rsidR="00EE0ED9">
        <w:rPr>
          <w:lang w:val="en-GB"/>
        </w:rPr>
        <w:t>=</w:t>
      </w:r>
      <w:r w:rsidR="00EE0ED9" w:rsidRPr="00D104DD">
        <w:rPr>
          <w:sz w:val="20"/>
          <w:szCs w:val="20"/>
          <w:lang w:val="en-GB"/>
        </w:rPr>
        <w:t xml:space="preserve">Associations with p&lt;0.05 </w:t>
      </w:r>
    </w:p>
    <w:p w14:paraId="5AA582E3" w14:textId="77777777" w:rsidR="00AD24E2" w:rsidRPr="00050643" w:rsidRDefault="00AD24E2">
      <w:pPr>
        <w:rPr>
          <w:lang w:val="en-GB"/>
        </w:rPr>
      </w:pPr>
    </w:p>
    <w:sectPr w:rsidR="00AD24E2" w:rsidRPr="00050643" w:rsidSect="0005064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643"/>
    <w:rsid w:val="00003090"/>
    <w:rsid w:val="0004302B"/>
    <w:rsid w:val="00050643"/>
    <w:rsid w:val="0043755E"/>
    <w:rsid w:val="004973EB"/>
    <w:rsid w:val="005B53D5"/>
    <w:rsid w:val="005F0B9E"/>
    <w:rsid w:val="00985249"/>
    <w:rsid w:val="00AD24E2"/>
    <w:rsid w:val="00C85182"/>
    <w:rsid w:val="00EE0ED9"/>
    <w:rsid w:val="00F1059C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57B89"/>
  <w15:chartTrackingRefBased/>
  <w15:docId w15:val="{20A3A419-D117-4410-BF38-8DD424E95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643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50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50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506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506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506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506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506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506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506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5064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506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5064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5064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50643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506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50643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506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50643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050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506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506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506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050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50643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05064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50643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506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50643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050643"/>
    <w:rPr>
      <w:b/>
      <w:bCs/>
      <w:smallCaps/>
      <w:color w:val="2F5496" w:themeColor="accent1" w:themeShade="BF"/>
      <w:spacing w:val="5"/>
    </w:rPr>
  </w:style>
  <w:style w:type="table" w:customStyle="1" w:styleId="Rutenettabell4uthevingsfarge31">
    <w:name w:val="Rutenettabell 4 – uthevingsfarge 31"/>
    <w:basedOn w:val="Vanligtabell"/>
    <w:uiPriority w:val="49"/>
    <w:rsid w:val="000506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050643"/>
  </w:style>
  <w:style w:type="character" w:styleId="Merknadsreferanse">
    <w:name w:val="annotation reference"/>
    <w:basedOn w:val="Standardskriftforavsnitt"/>
    <w:uiPriority w:val="99"/>
    <w:semiHidden/>
    <w:unhideWhenUsed/>
    <w:rsid w:val="004973E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973E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973EB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973E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973E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3</Words>
  <Characters>1186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rdvik</dc:creator>
  <cp:keywords/>
  <dc:description/>
  <cp:lastModifiedBy>Daniel Bordvik</cp:lastModifiedBy>
  <cp:revision>9</cp:revision>
  <dcterms:created xsi:type="dcterms:W3CDTF">2024-09-25T08:40:00Z</dcterms:created>
  <dcterms:modified xsi:type="dcterms:W3CDTF">2025-01-31T09:48:00Z</dcterms:modified>
</cp:coreProperties>
</file>